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17"/>
          <w:szCs w:val="17"/>
          <w:lang w:eastAsia="zh-CN"/>
        </w:rPr>
      </w:pPr>
      <w:r>
        <w:rPr>
          <w:rFonts w:hint="eastAsia" w:eastAsiaTheme="minorEastAsia"/>
          <w:b/>
          <w:sz w:val="17"/>
          <w:szCs w:val="17"/>
          <w:lang w:eastAsia="zh-CN"/>
        </w:rPr>
        <w:t>Suppl. Table 2</w:t>
      </w:r>
      <w:r>
        <w:rPr>
          <w:b/>
          <w:sz w:val="17"/>
          <w:szCs w:val="17"/>
          <w:lang w:eastAsia="zh-CN"/>
        </w:rPr>
        <w:t xml:space="preserve">| </w:t>
      </w:r>
      <w:r>
        <w:rPr>
          <w:sz w:val="17"/>
          <w:szCs w:val="17"/>
          <w:lang w:eastAsia="zh-CN"/>
        </w:rPr>
        <w:t>Quality assessment of single-case reports.</w:t>
      </w:r>
    </w:p>
    <w:tbl>
      <w:tblPr>
        <w:tblStyle w:val="4"/>
        <w:tblW w:w="13817" w:type="dxa"/>
        <w:tblInd w:w="7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992"/>
        <w:gridCol w:w="1276"/>
        <w:gridCol w:w="1134"/>
        <w:gridCol w:w="1417"/>
        <w:gridCol w:w="1276"/>
        <w:gridCol w:w="1276"/>
        <w:gridCol w:w="1701"/>
        <w:gridCol w:w="1417"/>
        <w:gridCol w:w="1134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Autho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ar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ere patient’s demographic characteristics clearly described?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as the patient’s history clearly described and presented as a timeline?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as the current clinical condition of the patient on presentation clearly described?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ere diagnostic tests or assessment methods and the results clearly described?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as the intervention(s) or treatment procedure(s) clearly described?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as the post-intervention clinical condition clearly described?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Were adverse events(harms) or unanticipated events identified and described?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Does the case report provide takeaway lessons?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Risk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Green, O., et al.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08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Rossati, A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5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2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Colapietro, M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6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3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Eriksen, H.B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7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4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Opota, O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7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5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Gupta, P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7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6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Zdziarski, P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7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7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Monteagudo Vela, M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8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8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Frost, F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18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9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Howard, J.C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0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0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Penven, M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0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1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Calatrava, E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0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2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ang, C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1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3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Gao, H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1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4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Badawi, K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2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5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Kayes, M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3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6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Zhuo, X., et a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3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7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Qi, P.Q., et al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</w:pP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2024[</w:t>
            </w:r>
            <w:r>
              <w:rPr>
                <w:rFonts w:hint="eastAsia" w:cs="Times New Roman" w:eastAsiaTheme="minorEastAsia"/>
                <w:color w:val="000000"/>
                <w:sz w:val="17"/>
                <w:szCs w:val="17"/>
                <w:lang w:val="en-US" w:eastAsia="zh-CN"/>
              </w:rPr>
              <w:t>18</w:t>
            </w:r>
            <w:r>
              <w:rPr>
                <w:rFonts w:cs="Times New Roman" w:eastAsiaTheme="minorEastAsia"/>
                <w:color w:val="000000"/>
                <w:sz w:val="17"/>
                <w:szCs w:val="17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 w:val="17"/>
                <w:szCs w:val="17"/>
                <w:lang w:eastAsia="zh-CN"/>
              </w:rPr>
            </w:pPr>
            <w:r>
              <w:rPr>
                <w:sz w:val="17"/>
                <w:szCs w:val="17"/>
                <w:lang w:eastAsia="zh-CN"/>
              </w:rPr>
              <w:t>Low</w:t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lang w:val="en-US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2"/>
          <w:lang w:val="en-US" w:eastAsia="zh-CN" w:bidi="ar"/>
        </w:rPr>
        <w:t>References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Green O, Murray P, Gea-Banacloche JC. Sepsis caused by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successfully treated with tigecycline and levofloxacin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Diagn Microbiol Infect Dis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. (2008) 62:430-432. doi: 10.1016/j.diagmicrobio.2008.07.015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Rossati A, Kroumova V, Bargiacchi O, Brustia D, Luigi Garavelli P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bacteriemia in a young woman with acute alcoholic pancreatiti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Presse Med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. (2015) 44:1071-1072. doi:10.1016/ j.lpm.2015.08.003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Colapietro M, Endimiani A, Sabatini A, Marcoccia F, Celenza G, Segatore B, et al. BlaB-15, a new BlaB metallo-β-lactamase variant found in an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clinical isolate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Diagn Microbiol Infect Dis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. (2016) 85:195-197. doi:10.1016/ j. diagmicrobio.2015.11.016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Eriksen HB, Gumpert H, Faurholt CH, Westh H. Determination of Elizabethkingia Diversity by MALDI-TOF Mass Spectrometry and Whole-Genome Sequencing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merg Infect Dis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17) 23:320-323. doi:10.3201/eid2302.161321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Opota O, Diene SM, Bertelli C, Prod'hom G, Eckert P, Greub G. Genome of the carbapenemase-producing clinical isolate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EM_CHUV and comparative genomics with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eningoseptic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and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anophelis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: evidence for intrinsic multidrug resistance trait of emerging pathogen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Int J Antimicrob Agents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. (2017) 49:93-97. doi:10.1016/ j. ijantimicag.2016.09.031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Gupta P, Zaman K, Mohan B, Taneja N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: A rare non-fermenter causing urinary tract infection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World J Clin Cases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17) 5:187-190. doi:10.12998/wjcc. v5.i5.187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Zdziarski P, Paściak M, Rogala K, Korzeniowska-Kowal A, Gamian A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as an opportunistic oral pathogen associated with superinfectious complications in humoral immunodeficiency: a case report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BMC Infect Dis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17) 17:763. doi:10.1186/s12879-017-2886-7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Monteagudo Vela M, Zych B, García Saez D, Simon AR. Fatal infection with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s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after lung transplantation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J Hosp Infect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18) 100: e259-e260. doi: 10.1016/j.jhin.2018.07.015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Frost F, Nazareth D. Case Report: First report of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infection in a patient with cystic fibrosi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F1000Res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18) 7:440. doi:10.12688/f1000research.14441.2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Howard JC, Chen K, Anderson T, Dalton SC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bacteraemia in a haemodialysis patient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Access Microbiol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20) 2: acmi000098. doi:10.1099/acmi.0.000098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Penven M, Lalieu A, Boruchowicz A, Paluch M, Diedrich T, Dewulf G, et al. Bacteremia caused by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in a patient with acute pancreatitis and peritoneal dialysi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 xml:space="preserve">Med Mal Infect. 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(2020) 50:379-381. doi: 10.1016/j.medmal.2020.01.009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Calatrava E, Casanovas I, Foronda C, Cobo F. Joint infection due to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Rev Esp Quimioter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20) 33:141-142. doi:10.37201/req/081.2019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Yang C, Liu Z, Yu S, Ye K, Li X, Shen D. Comparison of three species of Elizabethkingia genus by whole-genome sequence analysi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 xml:space="preserve">FEMS Microbiol Lett. 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(2021) 368: fnab018. doi:10.1093/femsle/fnab018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Gao H, Li T, Feng L, Zhang 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Causes Intracranial Infection: A Case Study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Front Med (Lausanne)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21) 8:761924. doi:10.3389/fmed.2021.761924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Badawi K, Deskins S, Catherman K, Lastinger A. Out of this world: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complicated urinary tract infection in a patient with associated pubic symphysis osteomyelitis and pyomyositis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IDCases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. (2022) 29: e01573. doi: 10.1016/j.idcr.2022.e01573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Kayes M, Potter D, Wong J, Spicer T. Peritoneal dialysis-associated peritonitis with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BMJ Case Rep.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(2023) 16: e255491. doi:10.1136/bcr-2023-255491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Zhuo X, Zhou Y, Liu L. Acute bacterial encephalitis complicated with recurrent nasopharyngeal carcinoma associated with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infection: A case report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 xml:space="preserve">Front Neurol. 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(2023) 13:965939. doi:10.3389/fneur.2022.965939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</w:pP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Qi PQ, Zeng YJ, Peng W, Kuai J. Lung imaging characteristics in a patient infected with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>Elizabethkingia miricola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 xml:space="preserve"> following cerebral hemorrhage surgery: A case report. </w:t>
      </w:r>
      <w:r>
        <w:rPr>
          <w:rFonts w:hint="default" w:ascii="Times New Roman" w:hAnsi="Times New Roman" w:eastAsia="Calibri" w:cs="Times New Roman"/>
          <w:i/>
          <w:iCs/>
          <w:sz w:val="24"/>
          <w:szCs w:val="22"/>
          <w:lang w:val="en-US" w:eastAsia="zh-CN" w:bidi="ar"/>
        </w:rPr>
        <w:t xml:space="preserve">World J Clin Cases. </w:t>
      </w:r>
      <w:r>
        <w:rPr>
          <w:rFonts w:hint="default" w:ascii="Times New Roman" w:hAnsi="Times New Roman" w:eastAsia="Calibri" w:cs="Times New Roman"/>
          <w:sz w:val="24"/>
          <w:szCs w:val="22"/>
          <w:lang w:val="en-US" w:eastAsia="zh-CN" w:bidi="ar"/>
        </w:rPr>
        <w:t>(2024) 12:169-175. doi:10.12998/wjcc. v12.i1.169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E574351"/>
    <w:multiLevelType w:val="singleLevel"/>
    <w:tmpl w:val="8E57435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1NGYwNGFlYjkwNTYyM2Y3YjllODJkYzc3MDA5NWIifQ=="/>
  </w:docVars>
  <w:rsids>
    <w:rsidRoot w:val="00D00853"/>
    <w:rsid w:val="006B4860"/>
    <w:rsid w:val="00844401"/>
    <w:rsid w:val="00D00853"/>
    <w:rsid w:val="00EE3F83"/>
    <w:rsid w:val="08C0407C"/>
    <w:rsid w:val="1BBF0A49"/>
    <w:rsid w:val="3FA9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character" w:customStyle="1" w:styleId="7">
    <w:name w:val="页眉 字符"/>
    <w:basedOn w:val="5"/>
    <w:link w:val="3"/>
    <w:uiPriority w:val="0"/>
    <w:rPr>
      <w:rFonts w:ascii="Times New Roman" w:hAnsi="Times New Roman" w:eastAsiaTheme="minorHAnsi"/>
      <w:sz w:val="18"/>
      <w:szCs w:val="18"/>
      <w:lang w:eastAsia="en-US"/>
    </w:rPr>
  </w:style>
  <w:style w:type="character" w:customStyle="1" w:styleId="8">
    <w:name w:val="页脚 字符"/>
    <w:basedOn w:val="5"/>
    <w:link w:val="2"/>
    <w:autoRedefine/>
    <w:qFormat/>
    <w:uiPriority w:val="0"/>
    <w:rPr>
      <w:rFonts w:ascii="Times New Roman" w:hAnsi="Times New Roman" w:eastAsiaTheme="minorHAns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2</Words>
  <Characters>3375</Characters>
  <Lines>28</Lines>
  <Paragraphs>7</Paragraphs>
  <TotalTime>0</TotalTime>
  <ScaleCrop>false</ScaleCrop>
  <LinksUpToDate>false</LinksUpToDate>
  <CharactersWithSpaces>396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6:54:00Z</dcterms:created>
  <dc:creator>admin</dc:creator>
  <cp:lastModifiedBy>WPS_1559540221</cp:lastModifiedBy>
  <dcterms:modified xsi:type="dcterms:W3CDTF">2025-03-23T16:09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DD4009ED1C44A4CA327476919685FCB_12</vt:lpwstr>
  </property>
</Properties>
</file>